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0F5F07EF" w14:textId="329D6851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 xml:space="preserve">Additional file </w:t>
      </w:r>
      <w:r w:rsidRPr="00810A3A">
        <w:rPr>
          <w:rFonts w:ascii="Palatino Linotype" w:hAnsi="Palatino Linotype"/>
          <w:sz w:val="20"/>
          <w:szCs w:val="20"/>
          <w:lang w:val="en-US"/>
        </w:rPr>
        <w:t>1. Description of social classes based on occupational occupation.</w:t>
      </w:r>
    </w:p>
    <w:tbl>
      <w:tblPr>
        <w:tblW w:w="9459" w:type="dxa"/>
        <w:tblInd w:w="-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59"/>
      </w:tblGrid>
      <w:tr w:rsidR="00BC41BA" w:rsidRPr="00810A3A" w14:paraId="6C4F9453" w14:textId="77777777" w:rsidTr="004B1231">
        <w:trPr>
          <w:trHeight w:val="769"/>
        </w:trPr>
        <w:tc>
          <w:tcPr>
            <w:tcW w:w="9459" w:type="dxa"/>
          </w:tcPr>
          <w:p w14:paraId="4BC021CF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I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Directors and managers of establishments with 10 or more employees, and</w:t>
            </w:r>
          </w:p>
          <w:p w14:paraId="24DDCEB4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>professionals traditionally associated with university degrees</w:t>
            </w:r>
          </w:p>
        </w:tc>
      </w:tr>
      <w:tr w:rsidR="00BC41BA" w:rsidRPr="00810A3A" w14:paraId="1C4FE6F6" w14:textId="77777777" w:rsidTr="004B1231">
        <w:trPr>
          <w:trHeight w:val="1230"/>
        </w:trPr>
        <w:tc>
          <w:tcPr>
            <w:tcW w:w="9459" w:type="dxa"/>
          </w:tcPr>
          <w:p w14:paraId="43FA1230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II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Directors and managers of establishments with fewer than 10 employees,</w:t>
            </w:r>
          </w:p>
          <w:p w14:paraId="6B9893C7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>professionals traditionally associated with university degrees and other technical support professionals.</w:t>
            </w:r>
          </w:p>
          <w:p w14:paraId="576A190D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>technical support professionals. Athletes and artists</w:t>
            </w:r>
          </w:p>
        </w:tc>
      </w:tr>
      <w:tr w:rsidR="00BC41BA" w:rsidRPr="00810A3A" w14:paraId="2851BF11" w14:textId="77777777" w:rsidTr="004B1231">
        <w:trPr>
          <w:trHeight w:val="380"/>
        </w:trPr>
        <w:tc>
          <w:tcPr>
            <w:tcW w:w="9459" w:type="dxa"/>
          </w:tcPr>
          <w:p w14:paraId="405C19AC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III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Intermediate occupations and self-employed workers</w:t>
            </w:r>
          </w:p>
        </w:tc>
      </w:tr>
      <w:tr w:rsidR="00BC41BA" w:rsidRPr="00810A3A" w14:paraId="3888F7D4" w14:textId="77777777" w:rsidTr="004B1231">
        <w:trPr>
          <w:trHeight w:val="353"/>
        </w:trPr>
        <w:tc>
          <w:tcPr>
            <w:tcW w:w="9459" w:type="dxa"/>
          </w:tcPr>
          <w:p w14:paraId="631BB203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IV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Supervisors and workers in skilled technical occupations</w:t>
            </w:r>
          </w:p>
        </w:tc>
      </w:tr>
      <w:tr w:rsidR="00BC41BA" w:rsidRPr="00810A3A" w14:paraId="4781C0C2" w14:textId="77777777" w:rsidTr="004B1231">
        <w:trPr>
          <w:trHeight w:val="985"/>
        </w:trPr>
        <w:tc>
          <w:tcPr>
            <w:tcW w:w="9459" w:type="dxa"/>
          </w:tcPr>
          <w:p w14:paraId="79985894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V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Skilled workers in the primary sector and other semi-skilled workers</w:t>
            </w:r>
          </w:p>
          <w:p w14:paraId="648B1A6D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>semi-skilled workers</w:t>
            </w:r>
          </w:p>
        </w:tc>
      </w:tr>
      <w:tr w:rsidR="00BC41BA" w:rsidRPr="00810A3A" w14:paraId="6054E41B" w14:textId="77777777" w:rsidTr="004B1231">
        <w:trPr>
          <w:trHeight w:val="516"/>
        </w:trPr>
        <w:tc>
          <w:tcPr>
            <w:tcW w:w="9459" w:type="dxa"/>
          </w:tcPr>
          <w:p w14:paraId="57CCA14D" w14:textId="77777777" w:rsidR="00BC41BA" w:rsidRPr="00810A3A" w:rsidRDefault="00BC41BA" w:rsidP="004B1231">
            <w:pPr>
              <w:ind w:left="51"/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10A3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E VI</w:t>
            </w:r>
            <w:r w:rsidRPr="00810A3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- Unskilled workers</w:t>
            </w:r>
          </w:p>
        </w:tc>
      </w:tr>
    </w:tbl>
    <w:p w14:paraId="33BFD78C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61BCD360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2405E896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11B88CC0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6FFC5573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01872FA1" w14:textId="77777777" w:rsidR="00340AC3" w:rsidRDefault="00340AC3"/>
    <w:sectPr w:rsidR="00340AC3" w:rsidSect="00016C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43578E"/>
    <w:rsid w:val="00BC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1</cp:revision>
  <dcterms:created xsi:type="dcterms:W3CDTF">2023-07-07T12:28:00Z</dcterms:created>
  <dcterms:modified xsi:type="dcterms:W3CDTF">2023-07-07T12:29:00Z</dcterms:modified>
</cp:coreProperties>
</file>